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270" w:rsidRPr="00197C9F" w:rsidRDefault="00E80CC1" w:rsidP="00B70F9E">
      <w:pPr>
        <w:pStyle w:val="NoSpacing"/>
        <w:rPr>
          <w:rFonts w:ascii="Times New Roman" w:hAnsi="Times New Roman"/>
          <w:b/>
          <w:sz w:val="24"/>
          <w:szCs w:val="24"/>
        </w:rPr>
      </w:pPr>
      <w:r w:rsidRPr="00197C9F">
        <w:rPr>
          <w:rFonts w:ascii="Times New Roman" w:hAnsi="Times New Roman"/>
          <w:b/>
          <w:sz w:val="24"/>
          <w:szCs w:val="24"/>
        </w:rPr>
        <w:t>Table S</w:t>
      </w:r>
      <w:r w:rsidR="00680654" w:rsidRPr="00197C9F">
        <w:rPr>
          <w:rFonts w:ascii="Times New Roman" w:hAnsi="Times New Roman"/>
          <w:b/>
          <w:sz w:val="24"/>
          <w:szCs w:val="24"/>
        </w:rPr>
        <w:t>1</w:t>
      </w:r>
      <w:r w:rsidR="0008676D" w:rsidRPr="00197C9F">
        <w:rPr>
          <w:rFonts w:ascii="Times New Roman" w:hAnsi="Times New Roman"/>
          <w:b/>
          <w:sz w:val="24"/>
          <w:szCs w:val="24"/>
        </w:rPr>
        <w:t xml:space="preserve">: Factors </w:t>
      </w:r>
      <w:r w:rsidR="00A75270" w:rsidRPr="00197C9F">
        <w:rPr>
          <w:rFonts w:ascii="Times New Roman" w:hAnsi="Times New Roman"/>
          <w:b/>
          <w:sz w:val="24"/>
          <w:szCs w:val="24"/>
        </w:rPr>
        <w:t>associated with diabetes</w:t>
      </w:r>
      <w:r w:rsidR="0008676D" w:rsidRPr="00197C9F">
        <w:rPr>
          <w:rFonts w:ascii="Times New Roman" w:hAnsi="Times New Roman"/>
          <w:b/>
          <w:sz w:val="24"/>
          <w:szCs w:val="24"/>
        </w:rPr>
        <w:t xml:space="preserve"> among people aged 35-60 years</w:t>
      </w:r>
    </w:p>
    <w:p w:rsidR="0008676D" w:rsidRPr="00197C9F" w:rsidRDefault="0008676D" w:rsidP="00B70F9E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9747" w:type="dxa"/>
        <w:tblLayout w:type="fixed"/>
        <w:tblLook w:val="04A0"/>
      </w:tblPr>
      <w:tblGrid>
        <w:gridCol w:w="1809"/>
        <w:gridCol w:w="1843"/>
        <w:gridCol w:w="709"/>
        <w:gridCol w:w="992"/>
        <w:gridCol w:w="1701"/>
        <w:gridCol w:w="1701"/>
        <w:gridCol w:w="992"/>
      </w:tblGrid>
      <w:tr w:rsidR="0008676D" w:rsidRPr="00197C9F" w:rsidTr="007F5065">
        <w:tc>
          <w:tcPr>
            <w:tcW w:w="1809" w:type="dxa"/>
          </w:tcPr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 xml:space="preserve">Factors </w:t>
            </w:r>
          </w:p>
        </w:tc>
        <w:tc>
          <w:tcPr>
            <w:tcW w:w="1843" w:type="dxa"/>
          </w:tcPr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709" w:type="dxa"/>
          </w:tcPr>
          <w:p w:rsidR="0008676D" w:rsidRPr="00197C9F" w:rsidRDefault="0008676D" w:rsidP="00B70F9E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-n-</w:t>
            </w:r>
          </w:p>
        </w:tc>
        <w:tc>
          <w:tcPr>
            <w:tcW w:w="992" w:type="dxa"/>
          </w:tcPr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% with diabetes</w:t>
            </w:r>
            <w:r w:rsidR="00275497" w:rsidRPr="00197C9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</w:tcPr>
          <w:p w:rsidR="00D2118E" w:rsidRDefault="00D2118E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adjusted</w:t>
            </w:r>
          </w:p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PRR</w:t>
            </w:r>
          </w:p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[95%CI]</w:t>
            </w:r>
          </w:p>
        </w:tc>
        <w:tc>
          <w:tcPr>
            <w:tcW w:w="1701" w:type="dxa"/>
          </w:tcPr>
          <w:p w:rsidR="00D2118E" w:rsidRDefault="00D2118E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justed</w:t>
            </w:r>
          </w:p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APRR</w:t>
            </w:r>
          </w:p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[95%CI] †</w:t>
            </w:r>
          </w:p>
        </w:tc>
        <w:tc>
          <w:tcPr>
            <w:tcW w:w="992" w:type="dxa"/>
          </w:tcPr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08676D" w:rsidRPr="00197C9F" w:rsidTr="007F5065">
        <w:trPr>
          <w:trHeight w:val="71"/>
        </w:trPr>
        <w:tc>
          <w:tcPr>
            <w:tcW w:w="1809" w:type="dxa"/>
          </w:tcPr>
          <w:p w:rsidR="0008676D" w:rsidRPr="00197C9F" w:rsidRDefault="0008676D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>Background factors</w:t>
            </w:r>
          </w:p>
        </w:tc>
        <w:tc>
          <w:tcPr>
            <w:tcW w:w="1843" w:type="dxa"/>
          </w:tcPr>
          <w:p w:rsidR="0008676D" w:rsidRPr="00197C9F" w:rsidRDefault="0008676D" w:rsidP="00B70F9E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08676D" w:rsidRPr="00197C9F" w:rsidRDefault="0008676D" w:rsidP="00B70F9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8676D" w:rsidRPr="00197C9F" w:rsidRDefault="0008676D" w:rsidP="00B70F9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8676D" w:rsidRPr="00197C9F" w:rsidRDefault="0008676D" w:rsidP="00B70F9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8676D" w:rsidRPr="00197C9F" w:rsidRDefault="0008676D" w:rsidP="00B70F9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8676D" w:rsidRPr="00197C9F" w:rsidRDefault="0008676D" w:rsidP="00B70F9E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711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2[0.79-1.86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35-39 years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0-49 years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4[0.81-2.45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3[0.76-2.32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32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0-60 years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9[1.02-3.28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8[0.98-3.18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05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Location of residence</w:t>
            </w: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275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7[1.06-2.84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1[0.63-2.10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6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Education level</w:t>
            </w: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854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[0.59-1.84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[0.49-2.01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69C2" w:rsidRPr="00197C9F" w:rsidTr="007F5065">
        <w:tc>
          <w:tcPr>
            <w:tcW w:w="1809" w:type="dxa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Tertiary</w:t>
            </w:r>
          </w:p>
        </w:tc>
        <w:tc>
          <w:tcPr>
            <w:tcW w:w="709" w:type="dxa"/>
            <w:vAlign w:val="bottom"/>
          </w:tcPr>
          <w:p w:rsidR="009569C2" w:rsidRPr="00197C9F" w:rsidRDefault="009569C2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701" w:type="dxa"/>
            <w:vAlign w:val="bottom"/>
          </w:tcPr>
          <w:p w:rsidR="009569C2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8[0.75-4.17</w:t>
            </w:r>
            <w:r w:rsidR="009569C2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9569C2" w:rsidRPr="00197C9F" w:rsidRDefault="009569C2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1642C2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Subsistence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933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Traders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[0.58-1.74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8[0.49-1.45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542</w:t>
            </w: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Formal salaried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9[0.08-3.56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4[0.76-2.87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247</w:t>
            </w: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Mechanic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5[0.21-1.28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5[0.18-1.14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SES tertile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Lowest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95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8[0.49-1.43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Highest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1[0.64-1.75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Family History of diabetes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315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8[1.04-2.96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4[0.82-2.39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2</w:t>
            </w:r>
            <w:r w:rsidR="007E2FBC" w:rsidRPr="00197C9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8.5-24.9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988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&lt;18.5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4[0.16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-1.04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4[0.17-1.06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06</w:t>
            </w:r>
            <w:r w:rsidR="007E2FBC" w:rsidRPr="00197C9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5-29.9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6[0.92-2.79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4[0.78-2.42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2</w:t>
            </w:r>
            <w:r w:rsidR="007E2FBC" w:rsidRPr="00197C9F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30+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3.3[1.93-5.7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8]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.8[1.56-5.08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Hypertensive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19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4[0.88-2.28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7C9F">
              <w:rPr>
                <w:rFonts w:ascii="Times New Roman" w:hAnsi="Times New Roman"/>
                <w:b/>
                <w:sz w:val="24"/>
                <w:szCs w:val="24"/>
              </w:rPr>
              <w:t xml:space="preserve">Socio-behavioural factors 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rPr>
          <w:trHeight w:val="143"/>
        </w:trPr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Attains WHO physical activity target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rPr>
          <w:trHeight w:val="71"/>
        </w:trPr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279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5[0.33-0.86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7[0.39-1.24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21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361381" w:rsidRPr="00197C9F" w:rsidTr="007F5065">
        <w:trPr>
          <w:trHeight w:val="71"/>
        </w:trPr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 xml:space="preserve">Dietary diversity 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rPr>
          <w:trHeight w:val="125"/>
        </w:trPr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021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7</w:t>
            </w:r>
            <w:r w:rsidR="007E2FBC" w:rsidRPr="00197C9F">
              <w:rPr>
                <w:rFonts w:ascii="Times New Roman" w:hAnsi="Times New Roman"/>
                <w:sz w:val="24"/>
                <w:szCs w:val="24"/>
              </w:rPr>
              <w:t>[0.46-1.17</w:t>
            </w:r>
            <w:r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8[0.48-1.28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</w:t>
            </w:r>
            <w:r w:rsidR="007E2FBC" w:rsidRPr="00197C9F">
              <w:rPr>
                <w:rFonts w:ascii="Times New Roman" w:hAnsi="Times New Roman"/>
                <w:sz w:val="24"/>
                <w:szCs w:val="24"/>
              </w:rPr>
              <w:t>335</w:t>
            </w:r>
          </w:p>
        </w:tc>
      </w:tr>
      <w:tr w:rsidR="00361381" w:rsidRPr="00197C9F" w:rsidTr="007F5065">
        <w:trPr>
          <w:trHeight w:val="71"/>
        </w:trPr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6[0.23-1.34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6[0.24-1.34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1</w:t>
            </w:r>
            <w:r w:rsidR="007E2FBC" w:rsidRPr="00197C9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Current tobacco user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409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5[0.71-3.15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rPr>
          <w:trHeight w:val="71"/>
        </w:trPr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lastRenderedPageBreak/>
              <w:t>Harmful alcohol use</w:t>
            </w: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427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381" w:rsidRPr="00197C9F" w:rsidTr="007F5065">
        <w:trPr>
          <w:trHeight w:val="71"/>
        </w:trPr>
        <w:tc>
          <w:tcPr>
            <w:tcW w:w="1809" w:type="dxa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vAlign w:val="bottom"/>
          </w:tcPr>
          <w:p w:rsidR="00361381" w:rsidRPr="00197C9F" w:rsidRDefault="00361381" w:rsidP="00442117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701" w:type="dxa"/>
            <w:vAlign w:val="bottom"/>
          </w:tcPr>
          <w:p w:rsidR="00361381" w:rsidRPr="00197C9F" w:rsidRDefault="007E2FBC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7C9F">
              <w:rPr>
                <w:rFonts w:ascii="Times New Roman" w:hAnsi="Times New Roman"/>
                <w:sz w:val="24"/>
                <w:szCs w:val="24"/>
              </w:rPr>
              <w:t>0.2[0.04-1.78</w:t>
            </w:r>
            <w:r w:rsidR="00361381" w:rsidRPr="00197C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361381" w:rsidRPr="00197C9F" w:rsidRDefault="00361381" w:rsidP="00B70F9E">
            <w:pPr>
              <w:pStyle w:val="NoSpacing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80CC1" w:rsidRPr="00197C9F" w:rsidRDefault="0008676D" w:rsidP="00B70F9E">
      <w:pPr>
        <w:pStyle w:val="NoSpacing"/>
        <w:rPr>
          <w:rFonts w:ascii="Times New Roman" w:hAnsi="Times New Roman"/>
          <w:sz w:val="24"/>
          <w:szCs w:val="24"/>
        </w:rPr>
      </w:pPr>
      <w:r w:rsidRPr="00197C9F">
        <w:rPr>
          <w:rFonts w:ascii="Times New Roman" w:hAnsi="Times New Roman"/>
          <w:sz w:val="24"/>
          <w:szCs w:val="24"/>
        </w:rPr>
        <w:t>PRR=Unadjusted Prevalence Rate Ratio; APRR=Adjusted Prevalence Rate Ratio (†Adjusted for residence, age, occupation, family history of diabetes, BMI, physical activi</w:t>
      </w:r>
      <w:r w:rsidR="00E80CC1" w:rsidRPr="00197C9F">
        <w:rPr>
          <w:rFonts w:ascii="Times New Roman" w:hAnsi="Times New Roman"/>
          <w:sz w:val="24"/>
          <w:szCs w:val="24"/>
        </w:rPr>
        <w:t xml:space="preserve">ty level and dietary diversity). </w:t>
      </w:r>
      <w:r w:rsidRPr="00197C9F">
        <w:rPr>
          <w:rFonts w:ascii="Times New Roman" w:hAnsi="Times New Roman"/>
          <w:sz w:val="24"/>
          <w:szCs w:val="24"/>
        </w:rPr>
        <w:t xml:space="preserve"> </w:t>
      </w:r>
    </w:p>
    <w:p w:rsidR="0008676D" w:rsidRPr="00B70F9E" w:rsidRDefault="00E80CC1" w:rsidP="00B70F9E">
      <w:pPr>
        <w:pStyle w:val="NoSpacing"/>
        <w:rPr>
          <w:rFonts w:ascii="Times New Roman" w:hAnsi="Times New Roman"/>
          <w:sz w:val="24"/>
          <w:szCs w:val="24"/>
        </w:rPr>
      </w:pPr>
      <w:r w:rsidRPr="00197C9F">
        <w:rPr>
          <w:rFonts w:ascii="Times New Roman" w:hAnsi="Times New Roman"/>
          <w:sz w:val="24"/>
          <w:szCs w:val="24"/>
          <w:vertAlign w:val="superscript"/>
        </w:rPr>
        <w:t>a</w:t>
      </w:r>
      <w:r w:rsidRPr="00197C9F">
        <w:rPr>
          <w:rFonts w:ascii="Times New Roman" w:hAnsi="Times New Roman"/>
          <w:sz w:val="24"/>
          <w:szCs w:val="24"/>
        </w:rPr>
        <w:t xml:space="preserve"> Based on </w:t>
      </w:r>
      <w:r w:rsidR="0008676D" w:rsidRPr="00197C9F">
        <w:rPr>
          <w:rFonts w:ascii="Times New Roman" w:hAnsi="Times New Roman"/>
          <w:sz w:val="24"/>
          <w:szCs w:val="24"/>
        </w:rPr>
        <w:t>World Health Organisation</w:t>
      </w:r>
      <w:r w:rsidRPr="00197C9F">
        <w:rPr>
          <w:rFonts w:ascii="Times New Roman" w:hAnsi="Times New Roman"/>
          <w:sz w:val="24"/>
          <w:szCs w:val="24"/>
        </w:rPr>
        <w:t xml:space="preserve"> criteria</w:t>
      </w:r>
    </w:p>
    <w:p w:rsidR="004A28E7" w:rsidRDefault="004A28E7" w:rsidP="00B70F9E">
      <w:pPr>
        <w:pStyle w:val="NoSpacing"/>
        <w:rPr>
          <w:rFonts w:ascii="Times New Roman" w:hAnsi="Times New Roman"/>
          <w:sz w:val="24"/>
          <w:szCs w:val="24"/>
        </w:rPr>
      </w:pPr>
    </w:p>
    <w:sectPr w:rsidR="004A28E7" w:rsidSect="00AD62F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BC0" w:rsidRDefault="00195BC0" w:rsidP="0071419B">
      <w:pPr>
        <w:spacing w:after="0" w:line="240" w:lineRule="auto"/>
      </w:pPr>
      <w:r>
        <w:separator/>
      </w:r>
    </w:p>
  </w:endnote>
  <w:endnote w:type="continuationSeparator" w:id="1">
    <w:p w:rsidR="00195BC0" w:rsidRDefault="00195BC0" w:rsidP="00714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68960"/>
      <w:docPartObj>
        <w:docPartGallery w:val="Page Numbers (Bottom of Page)"/>
        <w:docPartUnique/>
      </w:docPartObj>
    </w:sdtPr>
    <w:sdtContent>
      <w:p w:rsidR="0071419B" w:rsidRDefault="006C1EB9">
        <w:pPr>
          <w:pStyle w:val="Footer"/>
          <w:jc w:val="right"/>
        </w:pPr>
        <w:fldSimple w:instr=" PAGE   \* MERGEFORMAT ">
          <w:r w:rsidR="00D2118E">
            <w:rPr>
              <w:noProof/>
            </w:rPr>
            <w:t>1</w:t>
          </w:r>
        </w:fldSimple>
      </w:p>
    </w:sdtContent>
  </w:sdt>
  <w:p w:rsidR="0071419B" w:rsidRDefault="007141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BC0" w:rsidRDefault="00195BC0" w:rsidP="0071419B">
      <w:pPr>
        <w:spacing w:after="0" w:line="240" w:lineRule="auto"/>
      </w:pPr>
      <w:r>
        <w:separator/>
      </w:r>
    </w:p>
  </w:footnote>
  <w:footnote w:type="continuationSeparator" w:id="1">
    <w:p w:rsidR="00195BC0" w:rsidRDefault="00195BC0" w:rsidP="00714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8676D"/>
    <w:rsid w:val="00010503"/>
    <w:rsid w:val="0008676D"/>
    <w:rsid w:val="000D04EA"/>
    <w:rsid w:val="00195BC0"/>
    <w:rsid w:val="00197C9F"/>
    <w:rsid w:val="002471F3"/>
    <w:rsid w:val="00275497"/>
    <w:rsid w:val="002F273C"/>
    <w:rsid w:val="003071A8"/>
    <w:rsid w:val="00315AEE"/>
    <w:rsid w:val="00361381"/>
    <w:rsid w:val="0038135A"/>
    <w:rsid w:val="003C417E"/>
    <w:rsid w:val="00407050"/>
    <w:rsid w:val="004828BE"/>
    <w:rsid w:val="004A28E7"/>
    <w:rsid w:val="004C0B33"/>
    <w:rsid w:val="004E06F2"/>
    <w:rsid w:val="005E6352"/>
    <w:rsid w:val="005F4C4C"/>
    <w:rsid w:val="00601584"/>
    <w:rsid w:val="006621EE"/>
    <w:rsid w:val="00680654"/>
    <w:rsid w:val="00681238"/>
    <w:rsid w:val="006C1EB9"/>
    <w:rsid w:val="0071419B"/>
    <w:rsid w:val="00751FA1"/>
    <w:rsid w:val="007E2FBC"/>
    <w:rsid w:val="007F7723"/>
    <w:rsid w:val="008C574D"/>
    <w:rsid w:val="009569C2"/>
    <w:rsid w:val="00980FFD"/>
    <w:rsid w:val="009F016A"/>
    <w:rsid w:val="00A75270"/>
    <w:rsid w:val="00AD62F2"/>
    <w:rsid w:val="00B70F9E"/>
    <w:rsid w:val="00BD2E27"/>
    <w:rsid w:val="00CC76F1"/>
    <w:rsid w:val="00D2118E"/>
    <w:rsid w:val="00D606F4"/>
    <w:rsid w:val="00DB058A"/>
    <w:rsid w:val="00E52E1D"/>
    <w:rsid w:val="00E80CC1"/>
    <w:rsid w:val="00E8296E"/>
    <w:rsid w:val="00EF5CC1"/>
    <w:rsid w:val="00FA7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8676D"/>
    <w:pPr>
      <w:spacing w:after="0" w:line="240" w:lineRule="auto"/>
      <w:jc w:val="both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08676D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0867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14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419B"/>
  </w:style>
  <w:style w:type="paragraph" w:styleId="Footer">
    <w:name w:val="footer"/>
    <w:basedOn w:val="Normal"/>
    <w:link w:val="FooterChar"/>
    <w:uiPriority w:val="99"/>
    <w:unhideWhenUsed/>
    <w:rsid w:val="00714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1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6</cp:revision>
  <cp:lastPrinted>2013-04-15T04:03:00Z</cp:lastPrinted>
  <dcterms:created xsi:type="dcterms:W3CDTF">2013-06-29T09:03:00Z</dcterms:created>
  <dcterms:modified xsi:type="dcterms:W3CDTF">2013-07-22T19:30:00Z</dcterms:modified>
</cp:coreProperties>
</file>